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E74" w:rsidRPr="00547DF1" w:rsidRDefault="00EC7E74" w:rsidP="00EC7E74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>Table S2. BIC values for the discrimination Group-Based Trajectory Model according to several groups and trajectory shapes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395"/>
        <w:gridCol w:w="3330"/>
        <w:gridCol w:w="3150"/>
      </w:tblGrid>
      <w:tr w:rsidR="00EC7E74" w:rsidRPr="00547DF1" w:rsidTr="004A2BCF"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</w:tcPr>
          <w:p w:rsidR="00EC7E74" w:rsidRPr="00547DF1" w:rsidRDefault="00EC7E74" w:rsidP="004A2BCF">
            <w:pPr>
              <w:pStyle w:val="Default"/>
              <w:jc w:val="center"/>
              <w:rPr>
                <w:b/>
              </w:rPr>
            </w:pPr>
            <w:bookmarkStart w:id="0" w:name="_GoBack"/>
            <w:r w:rsidRPr="00547DF1">
              <w:rPr>
                <w:b/>
              </w:rPr>
              <w:t>Number of group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</w:tcPr>
          <w:p w:rsidR="00EC7E74" w:rsidRPr="00547DF1" w:rsidRDefault="00EC7E74" w:rsidP="004A2BCF">
            <w:pPr>
              <w:pStyle w:val="Default"/>
              <w:jc w:val="center"/>
              <w:rPr>
                <w:b/>
              </w:rPr>
            </w:pPr>
            <w:r w:rsidRPr="00547DF1">
              <w:rPr>
                <w:b/>
              </w:rPr>
              <w:t>Trajectory shapes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4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Number of observations:1078)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4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Number of participants:410)</w:t>
            </w:r>
          </w:p>
        </w:tc>
      </w:tr>
      <w:tr w:rsidR="00EC7E74" w:rsidRPr="00547DF1" w:rsidTr="004A2BCF">
        <w:tc>
          <w:tcPr>
            <w:tcW w:w="1220" w:type="dxa"/>
            <w:tcBorders>
              <w:top w:val="single" w:sz="4" w:space="0" w:color="auto"/>
            </w:tcBorders>
          </w:tcPr>
          <w:p w:rsidR="00EC7E74" w:rsidRPr="00547DF1" w:rsidRDefault="00EC7E74" w:rsidP="004A2BCF">
            <w:pPr>
              <w:pStyle w:val="Default"/>
              <w:jc w:val="center"/>
              <w:rPr>
                <w:b/>
              </w:rPr>
            </w:pPr>
            <w:r w:rsidRPr="00547DF1">
              <w:rPr>
                <w:b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0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005.77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3.83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7.65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5.23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10.77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7.87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9.73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6.83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12.87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9.49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16.04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12.17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0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6.50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1.80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1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61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3.74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1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9.19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4.84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2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31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2.48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  <w:rPr>
                <w:color w:val="auto"/>
              </w:rPr>
            </w:pPr>
            <w:r w:rsidRPr="00547DF1">
              <w:rPr>
                <w:color w:val="auto"/>
              </w:rPr>
              <w:t>0 2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38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3.34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1 1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1.52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66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1 1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9.51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5.15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1 1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1.10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6.26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1 2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9.05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4.70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1 2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0.07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5.24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 2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9.37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4.05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1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1.18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6.83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1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2.40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57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1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3.96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8.65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 2 0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1.48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6.64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2 1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2.46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7.10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2 2 2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1.53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5.73</w:t>
            </w:r>
          </w:p>
        </w:tc>
      </w:tr>
      <w:tr w:rsidR="00EC7E74" w:rsidRPr="00547DF1" w:rsidTr="004A2BCF">
        <w:tc>
          <w:tcPr>
            <w:tcW w:w="122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:rsidR="00EC7E74" w:rsidRPr="00547DF1" w:rsidRDefault="00EC7E74" w:rsidP="004A2BCF">
            <w:pPr>
              <w:pStyle w:val="Default"/>
              <w:jc w:val="center"/>
            </w:pPr>
            <w:r w:rsidRPr="00547DF1">
              <w:t>3 3 3*</w:t>
            </w:r>
          </w:p>
        </w:tc>
        <w:tc>
          <w:tcPr>
            <w:tcW w:w="333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12.00</w:t>
            </w:r>
          </w:p>
        </w:tc>
        <w:tc>
          <w:tcPr>
            <w:tcW w:w="3150" w:type="dxa"/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1004.75</w:t>
            </w:r>
          </w:p>
        </w:tc>
      </w:tr>
      <w:tr w:rsidR="00EC7E74" w:rsidRPr="00547DF1" w:rsidTr="004A2BCF">
        <w:tc>
          <w:tcPr>
            <w:tcW w:w="1220" w:type="dxa"/>
            <w:tcBorders>
              <w:bottom w:val="single" w:sz="12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 0 0 0 **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4.95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:rsidR="00EC7E74" w:rsidRPr="00547DF1" w:rsidRDefault="00EC7E7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991.08</w:t>
            </w:r>
          </w:p>
        </w:tc>
      </w:tr>
      <w:bookmarkEnd w:id="0"/>
    </w:tbl>
    <w:p w:rsidR="00EC7E74" w:rsidRPr="00547DF1" w:rsidRDefault="00EC7E74" w:rsidP="00EC7E74">
      <w:pPr>
        <w:rPr>
          <w:rFonts w:ascii="Times New Roman" w:hAnsi="Times New Roman" w:cs="Times New Roman"/>
          <w:b/>
          <w:sz w:val="24"/>
          <w:szCs w:val="24"/>
        </w:rPr>
      </w:pPr>
    </w:p>
    <w:p w:rsidR="00EC7E74" w:rsidRPr="00547DF1" w:rsidRDefault="00EC7E74" w:rsidP="00EC7E74">
      <w:pPr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t>a. Bayesian information criterion</w:t>
      </w:r>
    </w:p>
    <w:p w:rsidR="00EC7E74" w:rsidRPr="00547DF1" w:rsidRDefault="00EC7E74" w:rsidP="00EC7E74">
      <w:pPr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lastRenderedPageBreak/>
        <w:t xml:space="preserve">* Variance matrix was non-symmetric and the model has not fitted well the data. </w:t>
      </w:r>
    </w:p>
    <w:p w:rsidR="00EC7E74" w:rsidRPr="00547DF1" w:rsidRDefault="00EC7E74" w:rsidP="00EC7E74">
      <w:pPr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t xml:space="preserve">** One group has very small observations, and variance matrix was non-symmetric. </w:t>
      </w:r>
    </w:p>
    <w:p w:rsidR="00EC7E74" w:rsidRPr="00547DF1" w:rsidRDefault="00EC7E74" w:rsidP="00EC7E74">
      <w:pPr>
        <w:rPr>
          <w:rFonts w:ascii="Times New Roman" w:hAnsi="Times New Roman" w:cs="Times New Roman"/>
          <w:b/>
          <w:sz w:val="24"/>
          <w:szCs w:val="24"/>
        </w:rPr>
      </w:pPr>
    </w:p>
    <w:sectPr w:rsidR="00EC7E74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C7E74"/>
    <w:rsid w:val="000000D6"/>
    <w:rsid w:val="003C1125"/>
    <w:rsid w:val="005A69D5"/>
    <w:rsid w:val="00695748"/>
    <w:rsid w:val="00A131BC"/>
    <w:rsid w:val="00B44CDD"/>
    <w:rsid w:val="00EC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C7E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7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E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C7E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7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4</cp:revision>
  <dcterms:created xsi:type="dcterms:W3CDTF">2020-02-12T01:20:00Z</dcterms:created>
  <dcterms:modified xsi:type="dcterms:W3CDTF">2020-02-12T01:31:00Z</dcterms:modified>
</cp:coreProperties>
</file>